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2116D" w14:textId="0E657402" w:rsidR="00B8007F" w:rsidRPr="00F32E81" w:rsidRDefault="00B8007F" w:rsidP="00F32E81">
      <w:pPr>
        <w:widowControl/>
        <w:ind w:firstLineChars="200" w:firstLine="402"/>
      </w:pPr>
      <w:r w:rsidRPr="0014564F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3C5DC2">
        <w:rPr>
          <w:rFonts w:ascii="Times New Roman" w:hAnsi="Times New Roman" w:cs="Times New Roman"/>
          <w:b/>
          <w:sz w:val="20"/>
          <w:szCs w:val="20"/>
        </w:rPr>
        <w:t>10</w:t>
      </w:r>
      <w:r w:rsidRPr="0014564F">
        <w:rPr>
          <w:rFonts w:ascii="Times New Roman" w:hAnsi="Times New Roman" w:cs="Times New Roman"/>
          <w:b/>
          <w:sz w:val="20"/>
          <w:szCs w:val="20"/>
        </w:rPr>
        <w:t>: Table S</w:t>
      </w:r>
      <w:r w:rsidR="003C5DC2">
        <w:rPr>
          <w:rFonts w:ascii="Times New Roman" w:hAnsi="Times New Roman" w:cs="Times New Roman"/>
          <w:b/>
          <w:sz w:val="20"/>
          <w:szCs w:val="20"/>
        </w:rPr>
        <w:t>3</w:t>
      </w:r>
      <w:r w:rsidRPr="0014564F">
        <w:rPr>
          <w:rFonts w:ascii="Times New Roman" w:hAnsi="Times New Roman" w:cs="Times New Roman"/>
          <w:b/>
          <w:sz w:val="20"/>
          <w:szCs w:val="20"/>
        </w:rPr>
        <w:t>. Sequence of primers for qRT-PCR.</w:t>
      </w:r>
    </w:p>
    <w:tbl>
      <w:tblPr>
        <w:tblStyle w:val="a"/>
        <w:tblW w:w="9286" w:type="dxa"/>
        <w:tblInd w:w="-72" w:type="dxa"/>
        <w:tblLook w:val="01E0" w:firstRow="1" w:lastRow="1" w:firstColumn="1" w:lastColumn="1" w:noHBand="0" w:noVBand="0"/>
      </w:tblPr>
      <w:tblGrid>
        <w:gridCol w:w="1527"/>
        <w:gridCol w:w="5090"/>
        <w:gridCol w:w="3138"/>
        <w:gridCol w:w="362"/>
      </w:tblGrid>
      <w:tr w:rsidR="00B8007F" w:rsidRPr="0014564F" w14:paraId="0E20E3BA" w14:textId="77777777" w:rsidTr="006F1830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3601C" w14:textId="77777777" w:rsidR="00B8007F" w:rsidRPr="00FB1756" w:rsidRDefault="00B8007F" w:rsidP="00FB1756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AE005" w14:textId="77777777" w:rsidR="00B8007F" w:rsidRPr="00FB1756" w:rsidRDefault="00B8007F" w:rsidP="006F183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 xml:space="preserve">   Forward primer (5’-3’)</w:t>
            </w:r>
          </w:p>
        </w:tc>
        <w:tc>
          <w:tcPr>
            <w:tcW w:w="36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11574" w14:textId="77777777" w:rsidR="00B8007F" w:rsidRPr="00FB1756" w:rsidRDefault="00B8007F" w:rsidP="006F183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B1756">
              <w:rPr>
                <w:rFonts w:ascii="Times New Roman" w:eastAsia="TimesNewRomanPSMT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Reverse </w:t>
            </w:r>
            <w:proofErr w:type="gramStart"/>
            <w:r w:rsidRPr="00FB1756">
              <w:rPr>
                <w:rFonts w:ascii="Times New Roman" w:eastAsia="TimesNewRomanPSMT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rimer</w:t>
            </w:r>
            <w:r w:rsidRPr="00FB1756"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(</w:t>
            </w:r>
            <w:proofErr w:type="gramEnd"/>
            <w:r w:rsidRPr="00FB1756"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5’-3’)</w:t>
            </w:r>
          </w:p>
        </w:tc>
      </w:tr>
      <w:tr w:rsidR="00B8007F" w:rsidRPr="0014564F" w14:paraId="5B7D6BD3" w14:textId="77777777" w:rsidTr="006F1830"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</w:tcPr>
          <w:p w14:paraId="1ECD0F38" w14:textId="77777777" w:rsidR="00B8007F" w:rsidRPr="00FB1756" w:rsidRDefault="00B8007F" w:rsidP="006F183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irc101555-P1 (28-317nt)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</w:tcPr>
          <w:p w14:paraId="3BCD971C" w14:textId="77777777" w:rsidR="00B8007F" w:rsidRPr="00FB1756" w:rsidRDefault="00B8007F" w:rsidP="006F18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TATCAACACGCATCTTGGCAAA</w:t>
            </w:r>
          </w:p>
        </w:tc>
        <w:tc>
          <w:tcPr>
            <w:tcW w:w="36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2AD6C0" w14:textId="77777777" w:rsidR="00B8007F" w:rsidRPr="00FB1756" w:rsidRDefault="00B8007F" w:rsidP="006F18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AAGAGGTCTGTGAAGAGGGTCC</w:t>
            </w:r>
          </w:p>
        </w:tc>
      </w:tr>
      <w:tr w:rsidR="00B8007F" w:rsidRPr="0014564F" w14:paraId="54182FF4" w14:textId="77777777" w:rsidTr="006F1830">
        <w:tc>
          <w:tcPr>
            <w:tcW w:w="1931" w:type="dxa"/>
            <w:shd w:val="clear" w:color="auto" w:fill="auto"/>
          </w:tcPr>
          <w:p w14:paraId="759E62F4" w14:textId="77777777" w:rsidR="00B8007F" w:rsidRPr="00FB1756" w:rsidRDefault="00B8007F" w:rsidP="006F183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irc101555-P2 (276-600 nt)</w:t>
            </w:r>
          </w:p>
        </w:tc>
        <w:tc>
          <w:tcPr>
            <w:tcW w:w="3680" w:type="dxa"/>
            <w:shd w:val="clear" w:color="auto" w:fill="auto"/>
          </w:tcPr>
          <w:p w14:paraId="58471AA8" w14:textId="77777777" w:rsidR="00B8007F" w:rsidRPr="00FB1756" w:rsidRDefault="00B8007F" w:rsidP="006F18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CTGATTATGAGTATTTACGGACCC</w:t>
            </w:r>
          </w:p>
        </w:tc>
        <w:tc>
          <w:tcPr>
            <w:tcW w:w="3675" w:type="dxa"/>
            <w:gridSpan w:val="2"/>
            <w:shd w:val="clear" w:color="auto" w:fill="auto"/>
          </w:tcPr>
          <w:p w14:paraId="3AD68E27" w14:textId="77777777" w:rsidR="00B8007F" w:rsidRPr="00FB1756" w:rsidRDefault="00B8007F" w:rsidP="006F18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AAGTAAATGTTCGGTCACAGAGG</w:t>
            </w:r>
          </w:p>
        </w:tc>
      </w:tr>
      <w:tr w:rsidR="00B8007F" w:rsidRPr="0014564F" w14:paraId="6EB1D8E1" w14:textId="77777777" w:rsidTr="006F1830">
        <w:tc>
          <w:tcPr>
            <w:tcW w:w="1931" w:type="dxa"/>
            <w:shd w:val="clear" w:color="auto" w:fill="auto"/>
          </w:tcPr>
          <w:p w14:paraId="3EF48FEA" w14:textId="77777777" w:rsidR="00B8007F" w:rsidRPr="00FB1756" w:rsidRDefault="00B8007F" w:rsidP="006F183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irc101555-P3 (553-863nt)</w:t>
            </w:r>
          </w:p>
        </w:tc>
        <w:tc>
          <w:tcPr>
            <w:tcW w:w="3680" w:type="dxa"/>
            <w:shd w:val="clear" w:color="auto" w:fill="auto"/>
          </w:tcPr>
          <w:p w14:paraId="4741C98B" w14:textId="77777777" w:rsidR="00B8007F" w:rsidRPr="00FB1756" w:rsidRDefault="00B8007F" w:rsidP="006F18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CCTAGCTTGGAGGACTTGTTT</w:t>
            </w:r>
          </w:p>
        </w:tc>
        <w:tc>
          <w:tcPr>
            <w:tcW w:w="3675" w:type="dxa"/>
            <w:gridSpan w:val="2"/>
            <w:shd w:val="clear" w:color="auto" w:fill="auto"/>
          </w:tcPr>
          <w:p w14:paraId="41DDA28D" w14:textId="77777777" w:rsidR="00B8007F" w:rsidRPr="00FB1756" w:rsidRDefault="00B8007F" w:rsidP="006F18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GCCAAGATGCGTGTTGATAGA</w:t>
            </w:r>
          </w:p>
        </w:tc>
      </w:tr>
      <w:tr w:rsidR="00B8007F" w:rsidRPr="0014564F" w14:paraId="768E0277" w14:textId="77777777" w:rsidTr="006F1830">
        <w:tc>
          <w:tcPr>
            <w:tcW w:w="1931" w:type="dxa"/>
            <w:shd w:val="clear" w:color="auto" w:fill="auto"/>
          </w:tcPr>
          <w:p w14:paraId="37DA31E4" w14:textId="77777777" w:rsidR="00B8007F" w:rsidRPr="00FB1756" w:rsidRDefault="00B8007F" w:rsidP="006F183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near 101555</w:t>
            </w:r>
          </w:p>
        </w:tc>
        <w:tc>
          <w:tcPr>
            <w:tcW w:w="3680" w:type="dxa"/>
            <w:shd w:val="clear" w:color="auto" w:fill="auto"/>
          </w:tcPr>
          <w:p w14:paraId="48B8BEEF" w14:textId="77777777" w:rsidR="00B8007F" w:rsidRPr="00FB1756" w:rsidRDefault="00B8007F" w:rsidP="006F183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GGCAAGGACTCAAGGCTG</w:t>
            </w:r>
          </w:p>
        </w:tc>
        <w:tc>
          <w:tcPr>
            <w:tcW w:w="3675" w:type="dxa"/>
            <w:gridSpan w:val="2"/>
            <w:shd w:val="clear" w:color="auto" w:fill="auto"/>
          </w:tcPr>
          <w:p w14:paraId="7281BF1F" w14:textId="77777777" w:rsidR="00B8007F" w:rsidRPr="00FB1756" w:rsidRDefault="00B8007F" w:rsidP="006F183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CCAACCCAATCATAGGCATAG</w:t>
            </w:r>
          </w:p>
        </w:tc>
      </w:tr>
      <w:tr w:rsidR="00B8007F" w:rsidRPr="0014564F" w14:paraId="61608592" w14:textId="77777777" w:rsidTr="006F1830">
        <w:tc>
          <w:tcPr>
            <w:tcW w:w="1931" w:type="dxa"/>
            <w:shd w:val="clear" w:color="auto" w:fill="auto"/>
          </w:tcPr>
          <w:p w14:paraId="41019953" w14:textId="77777777" w:rsidR="00B8007F" w:rsidRPr="00FB1756" w:rsidRDefault="00B8007F" w:rsidP="006F18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CA3</w:t>
            </w:r>
          </w:p>
        </w:tc>
        <w:tc>
          <w:tcPr>
            <w:tcW w:w="3680" w:type="dxa"/>
            <w:shd w:val="clear" w:color="auto" w:fill="auto"/>
          </w:tcPr>
          <w:p w14:paraId="7563D5FF" w14:textId="77777777" w:rsidR="00B8007F" w:rsidRPr="00FB1756" w:rsidRDefault="00B8007F" w:rsidP="006F18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ATTGCACGGACACCTA</w:t>
            </w:r>
          </w:p>
        </w:tc>
        <w:tc>
          <w:tcPr>
            <w:tcW w:w="3675" w:type="dxa"/>
            <w:gridSpan w:val="2"/>
            <w:shd w:val="clear" w:color="auto" w:fill="auto"/>
          </w:tcPr>
          <w:p w14:paraId="12159778" w14:textId="77777777" w:rsidR="00B8007F" w:rsidRPr="00FB1756" w:rsidRDefault="00B8007F" w:rsidP="006F1830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TTCACCAGTGGGCTTG</w:t>
            </w:r>
          </w:p>
        </w:tc>
      </w:tr>
      <w:tr w:rsidR="00B8007F" w:rsidRPr="0014564F" w14:paraId="653FCB40" w14:textId="77777777" w:rsidTr="006F1830">
        <w:tc>
          <w:tcPr>
            <w:tcW w:w="1931" w:type="dxa"/>
            <w:shd w:val="clear" w:color="auto" w:fill="auto"/>
          </w:tcPr>
          <w:p w14:paraId="4EF12DF8" w14:textId="77777777" w:rsidR="00B8007F" w:rsidRPr="00FB1756" w:rsidRDefault="00B8007F" w:rsidP="006F183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680" w:type="dxa"/>
            <w:shd w:val="clear" w:color="auto" w:fill="auto"/>
          </w:tcPr>
          <w:p w14:paraId="157D6D92" w14:textId="77777777" w:rsidR="00B8007F" w:rsidRPr="00FB1756" w:rsidRDefault="00B8007F" w:rsidP="006F183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AGCGAGATCCCTCCAAAAT</w:t>
            </w:r>
          </w:p>
        </w:tc>
        <w:tc>
          <w:tcPr>
            <w:tcW w:w="3675" w:type="dxa"/>
            <w:gridSpan w:val="2"/>
            <w:shd w:val="clear" w:color="auto" w:fill="auto"/>
          </w:tcPr>
          <w:p w14:paraId="07E131CA" w14:textId="77777777" w:rsidR="00B8007F" w:rsidRPr="00FB1756" w:rsidRDefault="00B8007F" w:rsidP="006F183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CTGTTGTCATACTTCTCATGG</w:t>
            </w:r>
          </w:p>
        </w:tc>
      </w:tr>
      <w:tr w:rsidR="00B8007F" w:rsidRPr="0014564F" w14:paraId="3500C56E" w14:textId="77777777" w:rsidTr="00FB1756">
        <w:trPr>
          <w:trHeight w:val="1274"/>
        </w:trPr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</w:tcPr>
          <w:p w14:paraId="5B655148" w14:textId="77777777" w:rsidR="00B8007F" w:rsidRPr="00FB1756" w:rsidRDefault="00B8007F" w:rsidP="006F18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6</w:t>
            </w:r>
          </w:p>
          <w:p w14:paraId="58EC1ABC" w14:textId="77777777" w:rsidR="00FB1756" w:rsidRDefault="00FB1756" w:rsidP="006F18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45-5p</w:t>
            </w:r>
          </w:p>
          <w:p w14:paraId="74CA877E" w14:textId="77777777" w:rsidR="004879D8" w:rsidRPr="00FB1756" w:rsidRDefault="004879D8" w:rsidP="006F18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79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F4A3</w:t>
            </w:r>
          </w:p>
        </w:tc>
        <w:tc>
          <w:tcPr>
            <w:tcW w:w="3680" w:type="dxa"/>
            <w:tcBorders>
              <w:bottom w:val="single" w:sz="4" w:space="0" w:color="auto"/>
            </w:tcBorders>
            <w:shd w:val="clear" w:color="auto" w:fill="auto"/>
          </w:tcPr>
          <w:p w14:paraId="18BCEDE1" w14:textId="77777777" w:rsidR="004879D8" w:rsidRDefault="00B8007F" w:rsidP="006F18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75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CTTCGGCAGCACATATAC</w:t>
            </w:r>
            <w:r w:rsidR="00FB1756" w:rsidRPr="00FB175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B1756" w:rsidRPr="00FB17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TCACGGTCCAGTTTTCCCA</w:t>
            </w:r>
          </w:p>
          <w:p w14:paraId="22FE8304" w14:textId="77777777" w:rsidR="004879D8" w:rsidRPr="00DB74B9" w:rsidRDefault="004879D8" w:rsidP="006F18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79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GGACTCTGACATATGGCGACCACGGCCACGATG</w:t>
            </w:r>
          </w:p>
        </w:tc>
        <w:tc>
          <w:tcPr>
            <w:tcW w:w="36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F505B9" w14:textId="77777777" w:rsidR="00FB1756" w:rsidRDefault="00B8007F" w:rsidP="006F1830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75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CACGAATTTGCGTGTCATC</w:t>
            </w:r>
            <w:r w:rsidR="00FB1756" w:rsidRPr="00FB175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B1756" w:rsidRPr="00FB17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TCAAGAACAGTATTTCCAGG</w:t>
            </w:r>
          </w:p>
          <w:p w14:paraId="0AE958CF" w14:textId="77777777" w:rsidR="004879D8" w:rsidRPr="00FB1756" w:rsidRDefault="00DB74B9" w:rsidP="006F1830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CGCAGGCCCATGGTGTCG</w:t>
            </w:r>
          </w:p>
        </w:tc>
      </w:tr>
      <w:tr w:rsidR="00FB1756" w:rsidRPr="0014564F" w14:paraId="35619F4C" w14:textId="77777777" w:rsidTr="000F27F7">
        <w:trPr>
          <w:gridAfter w:val="1"/>
          <w:wAfter w:w="831" w:type="dxa"/>
          <w:trHeight w:val="594"/>
        </w:trPr>
        <w:tc>
          <w:tcPr>
            <w:tcW w:w="928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9A2EAB1" w14:textId="77777777" w:rsidR="00FB1756" w:rsidRPr="00FB1756" w:rsidRDefault="00FB1756" w:rsidP="00FB1756">
            <w:pPr>
              <w:spacing w:line="480" w:lineRule="auto"/>
              <w:ind w:firstLine="482"/>
              <w:rPr>
                <w:rFonts w:ascii="Times New Roman" w:hAnsi="Times New Roman" w:cs="Times New Roman"/>
                <w:sz w:val="20"/>
                <w:szCs w:val="20"/>
              </w:rPr>
            </w:pPr>
            <w:r w:rsidRPr="00FB175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FB17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B1756">
              <w:rPr>
                <w:rFonts w:ascii="Times New Roman" w:hAnsi="Times New Roman" w:cs="Times New Roman"/>
                <w:sz w:val="20"/>
                <w:szCs w:val="20"/>
              </w:rPr>
              <w:t>qRT-PCR, quantitative real-time polymerase chain reaction.</w:t>
            </w:r>
          </w:p>
          <w:p w14:paraId="7A12916B" w14:textId="77777777" w:rsidR="00FB1756" w:rsidRPr="00FB1756" w:rsidRDefault="00FB1756" w:rsidP="006F1830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D28EFF6" w14:textId="77777777" w:rsidR="009E6823" w:rsidRPr="00B8007F" w:rsidRDefault="009E6823" w:rsidP="001D5EED">
      <w:pPr>
        <w:ind w:firstLine="420"/>
      </w:pPr>
    </w:p>
    <w:sectPr w:rsidR="009E6823" w:rsidRPr="00B8007F" w:rsidSect="009E68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00BB8D" w14:textId="77777777" w:rsidR="00CE1E19" w:rsidRDefault="00CE1E19" w:rsidP="00B8007F">
      <w:pPr>
        <w:ind w:firstLine="420"/>
      </w:pPr>
      <w:r>
        <w:separator/>
      </w:r>
    </w:p>
  </w:endnote>
  <w:endnote w:type="continuationSeparator" w:id="0">
    <w:p w14:paraId="64DDFE66" w14:textId="77777777" w:rsidR="00CE1E19" w:rsidRDefault="00CE1E19" w:rsidP="00B8007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3CDBD8" w14:textId="77777777" w:rsidR="00B8007F" w:rsidRDefault="00B8007F" w:rsidP="00B8007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80DC8E" w14:textId="77777777" w:rsidR="00B8007F" w:rsidRDefault="00B8007F" w:rsidP="00B8007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C9EEC8" w14:textId="77777777" w:rsidR="00B8007F" w:rsidRDefault="00B8007F" w:rsidP="00B8007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9C1E1" w14:textId="77777777" w:rsidR="00CE1E19" w:rsidRDefault="00CE1E19" w:rsidP="00B8007F">
      <w:pPr>
        <w:ind w:firstLine="420"/>
      </w:pPr>
      <w:r>
        <w:separator/>
      </w:r>
    </w:p>
  </w:footnote>
  <w:footnote w:type="continuationSeparator" w:id="0">
    <w:p w14:paraId="0397A559" w14:textId="77777777" w:rsidR="00CE1E19" w:rsidRDefault="00CE1E19" w:rsidP="00B8007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D47628" w14:textId="77777777" w:rsidR="00B8007F" w:rsidRDefault="00B8007F" w:rsidP="00B8007F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F45E04" w14:textId="77777777" w:rsidR="00B8007F" w:rsidRDefault="00B8007F" w:rsidP="00B8007F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CB99BF" w14:textId="77777777" w:rsidR="00B8007F" w:rsidRDefault="00B8007F" w:rsidP="00B8007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007F"/>
    <w:rsid w:val="00061F91"/>
    <w:rsid w:val="00094109"/>
    <w:rsid w:val="001D5EED"/>
    <w:rsid w:val="00273064"/>
    <w:rsid w:val="00286DF7"/>
    <w:rsid w:val="003C5DC2"/>
    <w:rsid w:val="003F38B2"/>
    <w:rsid w:val="004879D8"/>
    <w:rsid w:val="00490E34"/>
    <w:rsid w:val="00500F36"/>
    <w:rsid w:val="005C5976"/>
    <w:rsid w:val="00675066"/>
    <w:rsid w:val="00834430"/>
    <w:rsid w:val="009E6823"/>
    <w:rsid w:val="00AD6FB5"/>
    <w:rsid w:val="00B10C39"/>
    <w:rsid w:val="00B8007F"/>
    <w:rsid w:val="00CE1E19"/>
    <w:rsid w:val="00D06633"/>
    <w:rsid w:val="00D5796F"/>
    <w:rsid w:val="00DB74B9"/>
    <w:rsid w:val="00DF43E4"/>
    <w:rsid w:val="00F32E81"/>
    <w:rsid w:val="00FB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4AC47"/>
  <w15:docId w15:val="{8E664CEC-D08D-4CA2-9914-5D7E2D031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07F"/>
    <w:pPr>
      <w:widowControl w:val="0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80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8007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8007F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80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48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8</dc:creator>
  <cp:keywords/>
  <dc:description/>
  <cp:lastModifiedBy>晓光 顾</cp:lastModifiedBy>
  <cp:revision>5</cp:revision>
  <dcterms:created xsi:type="dcterms:W3CDTF">2020-09-26T14:30:00Z</dcterms:created>
  <dcterms:modified xsi:type="dcterms:W3CDTF">2021-02-05T14:32:00Z</dcterms:modified>
</cp:coreProperties>
</file>